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0" w:after="20"/>
        <w:ind w:left="360" w:hanging="0"/>
        <w:rPr/>
      </w:pPr>
      <w:r>
        <w:rPr>
          <w:rFonts w:cs="Verdana" w:ascii="Verdana" w:hAnsi="Verdana"/>
          <w:b/>
          <w:sz w:val="16"/>
          <w:szCs w:val="16"/>
        </w:rPr>
        <w:t>Table S4: Prevalence of Intimate Partner Violence in each country sample by values of independent variables</w:t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4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439"/>
        <w:gridCol w:w="904"/>
        <w:gridCol w:w="239"/>
        <w:gridCol w:w="436"/>
        <w:gridCol w:w="804"/>
        <w:gridCol w:w="239"/>
        <w:gridCol w:w="489"/>
        <w:gridCol w:w="968"/>
        <w:gridCol w:w="239"/>
        <w:gridCol w:w="424"/>
        <w:gridCol w:w="804"/>
        <w:gridCol w:w="239"/>
        <w:gridCol w:w="424"/>
        <w:gridCol w:w="904"/>
      </w:tblGrid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Dominican Republi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Haiti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Indi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</w:r>
          </w:p>
        </w:tc>
        <w:tc>
          <w:tcPr>
            <w:tcW w:w="12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Keny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</w:r>
          </w:p>
        </w:tc>
        <w:tc>
          <w:tcPr>
            <w:tcW w:w="13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Liberia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N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  <w:t xml:space="preserve">Physical </w:t>
              <w:br/>
              <w:t xml:space="preserve">or sexual </w:t>
              <w:br/>
              <w:t>violenc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  <w:t>N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  <w:t xml:space="preserve">Physical </w:t>
              <w:br/>
              <w:t xml:space="preserve">or sexual </w:t>
              <w:br/>
              <w:t>violenc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  <w:t>N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  <w:t xml:space="preserve">Physical </w:t>
              <w:br/>
              <w:t xml:space="preserve">or sexual </w:t>
              <w:br/>
              <w:t>violenc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  <w:t>N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  <w:t xml:space="preserve">Physical </w:t>
              <w:br/>
              <w:t xml:space="preserve">or sexual </w:t>
              <w:br/>
              <w:t>violenc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  <w:t>N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  <w:t xml:space="preserve">Physical </w:t>
              <w:br/>
              <w:t xml:space="preserve">or sexual </w:t>
              <w:br/>
              <w:t>violence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val="pt-BR" w:eastAsia="zh-CN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Analytic sample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  <w:t>7,87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  <w:t>1,308 (16.6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val="pt-BR"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val="pt-BR"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,62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57 (17.4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9,78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0,498 (35.2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75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757 (43.1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,27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268 (38.7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Age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5-1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8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95 (16.3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4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8 (19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25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37 (26.9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7 (28.0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6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72 (42.9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0-2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19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50 (20.9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2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75 (17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,64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549 (33.4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42 (40.1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5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59 (47.1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5-2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42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52 (17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5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02 (18.3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,45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,298 (35.6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9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64 (41.8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3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94 (46.2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0-3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47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44 (16.6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5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88 (19.4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,23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,278 (36.5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6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60 (43.6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4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44 (38.1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5-3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30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99 (15.3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3 (15.2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,0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874 (37.4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22 (51.9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7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89 (33.2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0-4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02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44 (14.1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7 (17.6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,63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282 (35.2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6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85 (50.9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8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07 (27.7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5-4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86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24 (14.3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4 (13.9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,55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880 (34.5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7 (43.1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2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03 (31.5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Marital status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Currently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,23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916 (14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,29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86 (16.8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8,00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9,670 (34.5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6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74 (41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,93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092 (37.2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Formerly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63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92 (23.9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71 (21.5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77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828 (46.6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83 (60.1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4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76 (51.6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Urbanity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Urban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,52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761 (16.8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1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14 (19.4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3,95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,465 (32.0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6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80 (39.0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09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80 (44.0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Rural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,34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47 (16.3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5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43 (15.9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5,83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,033 (38.1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29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77 (44.6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,18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788 (36.0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Wealth quintiles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 xml:space="preserve">Poorest 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,25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15 (18.4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9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95 (15.9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,64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753 (48.1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54 (42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83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03 (36.3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nd poores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88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68 (19.5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90 (16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,88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,211 (45.3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59 (47.5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76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00 (39.5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Middle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55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80 (18.1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02 (19.0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,31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,540 (40.2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1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48 (46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6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49 (37.7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nd riches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30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56 (12.0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11 (19.0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7,22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,550 (35.3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4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50 (43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0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57 (42.3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Riches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87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89 (10.2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6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9 (16.0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7,7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444 (18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46 (36.5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1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59 (38.2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Education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None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8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79 (16.4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9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61 (17.1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1,62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,192 (44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4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33 (38.9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75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45 (36.8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Primary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,69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94 (18.8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0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98 (19.4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,66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904 (40.8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96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63 (47.9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02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22 (41.2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Secondary &amp; above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,69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35 (14.5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6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98 (14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3,49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,402 (25.2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4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61 (35.9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0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01 (40.2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Occupation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Not employed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,01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94 (14.8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8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52 (18.8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6,43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,961 (30.2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9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14 (36.1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81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43 (42.3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Agricultural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1 (15.1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,83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,036 (44.4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22 (50.3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54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35 (34.7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Manual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75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42 (18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7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 (7.6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,04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282 (42.2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9 (31.1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5 (50.0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 xml:space="preserve">Non-manual, non-agricultural </w:t>
            </w:r>
            <w:r>
              <w:rPr>
                <w:rFonts w:cs="Verdana" w:ascii="Verdana" w:hAnsi="Verdana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,09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48 (17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4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48 (17.7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,48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219 (35.0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6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02 (43.6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89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75 (41.9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Religion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Christian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,4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02 (16.4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57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10 (32.3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4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70 (45.4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,77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090 (39.3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Muslim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,6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348 (37.3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76 (32.3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9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29 (32.6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Hindu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3,32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8,178 (35.1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Verdana" w:cs="Verdana" w:ascii="Verdana" w:hAnsi="Verdana"/>
                <w:b/>
                <w:bCs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Other/none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7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55 (31.3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27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62 (36.3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1 (25.0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0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9 (45.0%)</w:t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  <w:t>Lifetime # of partners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b/>
                <w:bCs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</w:tr>
      <w:tr>
        <w:trPr/>
        <w:tc>
          <w:tcPr>
            <w:tcW w:w="1879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Zero or one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3,76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69 (12.5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1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69 (15.2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9,29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0,243 (35.0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60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15 (35.5%)</w:t>
            </w:r>
          </w:p>
        </w:tc>
      </w:tr>
      <w:tr>
        <w:trPr/>
        <w:tc>
          <w:tcPr>
            <w:tcW w:w="1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/>
                <w:sz w:val="10"/>
                <w:szCs w:val="10"/>
                <w:lang w:eastAsia="zh-CN"/>
              </w:rPr>
            </w:pPr>
            <w:r>
              <w:rPr>
                <w:rFonts w:eastAsia="Verdana" w:cs="Verdana" w:ascii="Verdana" w:hAnsi="Verdana"/>
                <w:sz w:val="10"/>
                <w:szCs w:val="10"/>
                <w:lang w:eastAsia="zh-CN"/>
              </w:rPr>
              <w:t xml:space="preserve">  </w:t>
            </w: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Two or more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,106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839 (20.4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513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88 (19.0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49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55 (51.9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72" w:hanging="0"/>
              <w:jc w:val="right"/>
              <w:rPr>
                <w:rFonts w:ascii="Verdana" w:hAnsi="Verdana" w:eastAsia="SimSun;宋体" w:cs="Arial"/>
                <w:sz w:val="10"/>
                <w:szCs w:val="10"/>
                <w:lang w:eastAsia="zh-CN"/>
              </w:rPr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2,67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72" w:hanging="0"/>
              <w:jc w:val="right"/>
              <w:rPr/>
            </w:pPr>
            <w:r>
              <w:rPr>
                <w:rFonts w:eastAsia="SimSun;宋体" w:cs="Arial" w:ascii="Verdana" w:hAnsi="Verdana"/>
                <w:sz w:val="10"/>
                <w:szCs w:val="10"/>
                <w:lang w:eastAsia="zh-CN"/>
              </w:rPr>
              <w:t>1,053 (39.4%)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Verdana" w:hAnsi="Verdana" w:cs="Verdana"/>
          <w:sz w:val="12"/>
          <w:szCs w:val="12"/>
        </w:rPr>
      </w:pPr>
      <w:r>
        <w:rPr>
          <w:rFonts w:cs="Verdana" w:ascii="Verdana" w:hAnsi="Verdana"/>
          <w:sz w:val="12"/>
          <w:szCs w:val="12"/>
          <w:vertAlign w:val="superscript"/>
        </w:rPr>
        <w:t>†</w:t>
      </w:r>
      <w:r>
        <w:rPr>
          <w:rFonts w:eastAsia="Verdana" w:cs="Verdana" w:ascii="Verdana" w:hAnsi="Verdana"/>
          <w:sz w:val="12"/>
          <w:szCs w:val="12"/>
          <w:vertAlign w:val="superscript"/>
        </w:rPr>
        <w:t xml:space="preserve"> </w:t>
      </w:r>
      <w:r>
        <w:rPr>
          <w:rFonts w:cs="Verdana" w:ascii="Verdana" w:hAnsi="Verdana"/>
          <w:sz w:val="12"/>
          <w:szCs w:val="12"/>
        </w:rPr>
        <w:t>In the Dominican Republic only 113 women reported working in agriculture and none of them were PLHIV; we added them to the non-manual category so as to keep them in the analysis.</w:t>
      </w:r>
    </w:p>
    <w:p>
      <w:pPr>
        <w:pStyle w:val="Normal"/>
        <w:rPr>
          <w:rFonts w:ascii="Verdana" w:hAnsi="Verdana" w:cs="Verdana"/>
          <w:sz w:val="12"/>
          <w:szCs w:val="12"/>
        </w:rPr>
      </w:pPr>
      <w:r>
        <w:rPr>
          <w:rFonts w:cs="Verdana" w:ascii="Verdana" w:hAnsi="Verdana"/>
          <w:sz w:val="12"/>
          <w:szCs w:val="12"/>
        </w:rPr>
      </w:r>
    </w:p>
    <w:sectPr>
      <w:type w:val="nextPage"/>
      <w:pgSz w:orient="landscape" w:w="15840" w:h="122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ascii="Symbol" w:hAnsi="Symbo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4"/>
      <w:szCs w:val="24"/>
      <w:shd w:fill="000080" w:val="clear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47:00Z</dcterms:created>
  <dc:creator>HSPHIT</dc:creator>
  <dc:description/>
  <cp:keywords/>
  <dc:language>en-US</dc:language>
  <cp:lastModifiedBy>SVSUBRAM</cp:lastModifiedBy>
  <cp:lastPrinted>2010-11-19T11:36:00Z</cp:lastPrinted>
  <dcterms:modified xsi:type="dcterms:W3CDTF">2010-11-19T18:47:00Z</dcterms:modified>
  <cp:revision>3</cp:revision>
  <dc:subject/>
  <dc:title>Table S1: Sampling characteristics of the ten DHS populations </dc:title>
</cp:coreProperties>
</file>